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5F3" w:rsidRPr="00C65631" w:rsidRDefault="00C65631" w:rsidP="00C65631">
      <w:pPr>
        <w:jc w:val="center"/>
        <w:rPr>
          <w:rFonts w:ascii="Times New Roman" w:hAnsi="Times New Roman" w:cs="Times New Roman"/>
          <w:sz w:val="24"/>
          <w:szCs w:val="24"/>
        </w:rPr>
      </w:pPr>
      <w:r w:rsidRPr="00C6563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6CACB" wp14:editId="6017BB56">
            <wp:extent cx="3476625" cy="4315017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90314" cy="433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631" w:rsidRPr="00C65631" w:rsidRDefault="00C65631" w:rsidP="00C65631">
      <w:pPr>
        <w:ind w:left="1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.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 Identification of recombinant GFαSub expression plasmid by double digestion of restriction enzyme. Lane 1: pET30a-GFαSub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52-668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 Lane 2: pET30a-GFαSub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 xml:space="preserve">252-668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digested by digestion of Ned I and Hind III; M means DNA marker </w:t>
      </w:r>
    </w:p>
    <w:p w:rsidR="00C65631" w:rsidRPr="00C65631" w:rsidRDefault="00C65631" w:rsidP="00C65631">
      <w:pPr>
        <w:ind w:left="1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B516B9" wp14:editId="409BF799">
            <wp:extent cx="3365596" cy="5153025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70095" cy="5159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631" w:rsidRPr="00C65631" w:rsidRDefault="00C65631" w:rsidP="00C65631">
      <w:pPr>
        <w:ind w:left="1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.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 The expression of recombinant GFαSub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52-668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analyzed using SDS-PAGE</w:t>
      </w:r>
      <w:proofErr w:type="gram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.</w:t>
      </w:r>
      <w:proofErr w:type="gram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 = protein marker; Lane 0: the control group with no IPTG induction; Lane 1: induction of IPTG at 25 </w:t>
      </w:r>
      <w:r w:rsidRPr="00C65631">
        <w:rPr>
          <w:rFonts w:ascii="宋体" w:eastAsia="宋体" w:hAnsi="宋体" w:cs="宋体" w:hint="eastAsia"/>
          <w:color w:val="000000" w:themeColor="text1"/>
          <w:sz w:val="24"/>
          <w:szCs w:val="24"/>
        </w:rPr>
        <w:t>℃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16 hours; Lane 2: induction of IPTG at 37 </w:t>
      </w:r>
      <w:r w:rsidRPr="00C65631">
        <w:rPr>
          <w:rFonts w:ascii="宋体" w:eastAsia="宋体" w:hAnsi="宋体" w:cs="宋体" w:hint="eastAsia"/>
          <w:color w:val="000000" w:themeColor="text1"/>
          <w:sz w:val="24"/>
          <w:szCs w:val="24"/>
        </w:rPr>
        <w:t>℃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16 hours; </w:t>
      </w:r>
      <w:proofErr w:type="gram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rrow shows the position of the recombinant protein of interest.</w:t>
      </w:r>
    </w:p>
    <w:p w:rsidR="00C65631" w:rsidRPr="00C65631" w:rsidRDefault="00C65631" w:rsidP="00C65631">
      <w:pPr>
        <w:ind w:left="1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3ABF4B" wp14:editId="7C667D66">
            <wp:extent cx="5274310" cy="36957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5631" w:rsidRPr="00C65631" w:rsidRDefault="00C65631" w:rsidP="00C65631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.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3 </w:t>
      </w:r>
      <w:proofErr w:type="gram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urification of recombinant GFαSub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52-668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 analyzed by SDS-PAGE. M = protein marker; Lane 1: the supernatant of bacterial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sis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fter induction of IPTG for 16 hours at 25 </w:t>
      </w:r>
      <w:r w:rsidRPr="00C65631">
        <w:rPr>
          <w:rFonts w:ascii="宋体" w:eastAsia="宋体" w:hAnsi="宋体" w:cs="宋体" w:hint="eastAsia"/>
          <w:color w:val="000000" w:themeColor="text1"/>
          <w:sz w:val="24"/>
          <w:szCs w:val="24"/>
        </w:rPr>
        <w:t>℃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Lane 2: the remaining of the bacterial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ysis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pernatant after IPTG induction and affinity with Ni-NAT; Lane 3:</w:t>
      </w:r>
      <w:r w:rsidRPr="00C6563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supernatant collected after washing Ni-NAT with 20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midazole buffer; Lane 4: The supernatant collected after washing Ni-NAT with 30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midazole buffer; Lane 5: The supernatant collected after washing Ni-NAT with 50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midazole buffer; Lane 6: The supernatant collected after washing Ni-NAT with 80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midazole buffer; Lane 7: The supernatant collected after washing Ni-NAT with 200 </w:t>
      </w:r>
      <w:proofErr w:type="spellStart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midazole buffer; the arrow shows the position of recombinant protein of interest.</w:t>
      </w:r>
    </w:p>
    <w:p w:rsidR="00C65631" w:rsidRPr="00C65631" w:rsidRDefault="00C65631" w:rsidP="00C65631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9E10AB" wp14:editId="370DF03D">
            <wp:extent cx="3304762" cy="5104762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04762" cy="51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65631" w:rsidRPr="00C65631" w:rsidRDefault="00C65631" w:rsidP="00C65631">
      <w:pPr>
        <w:ind w:left="-1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ig. 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 Purification analysis of the purified recombinant GFαSub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252-668</w:t>
      </w:r>
      <w:r w:rsidRPr="00C6563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y western blot (mouse anti-His tag monoclonal antibody)</w:t>
      </w:r>
    </w:p>
    <w:p w:rsidR="00C65631" w:rsidRPr="00C65631" w:rsidRDefault="00C65631" w:rsidP="00C6563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65631" w:rsidRPr="00C65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DE"/>
    <w:rsid w:val="00C65631"/>
    <w:rsid w:val="00CB75F3"/>
    <w:rsid w:val="00D40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A5C59F-FACA-4A3A-BBC4-C0519C23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19</Words>
  <Characters>1250</Characters>
  <Application>Microsoft Office Word</Application>
  <DocSecurity>0</DocSecurity>
  <Lines>10</Lines>
  <Paragraphs>2</Paragraphs>
  <ScaleCrop>false</ScaleCrop>
  <Company>WIN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</cp:revision>
  <dcterms:created xsi:type="dcterms:W3CDTF">2021-03-12T02:42:00Z</dcterms:created>
  <dcterms:modified xsi:type="dcterms:W3CDTF">2021-03-12T02:47:00Z</dcterms:modified>
</cp:coreProperties>
</file>